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6E96D" w14:textId="5C6E5020" w:rsidR="00B40F99" w:rsidRPr="00514EC2" w:rsidRDefault="00314B5E" w:rsidP="00B40F99">
      <w:pPr>
        <w:spacing w:after="0" w:line="480" w:lineRule="auto"/>
        <w:rPr>
          <w:rFonts w:ascii="Helvetica" w:hAnsi="Helvetica" w:cs="Arial"/>
          <w:b/>
          <w:sz w:val="32"/>
          <w:szCs w:val="32"/>
        </w:rPr>
      </w:pPr>
      <w:r w:rsidRPr="00514EC2">
        <w:rPr>
          <w:rFonts w:ascii="Helvetica" w:hAnsi="Helvetica" w:cs="Arial"/>
          <w:b/>
          <w:sz w:val="32"/>
          <w:szCs w:val="32"/>
        </w:rPr>
        <w:t>S</w:t>
      </w:r>
      <w:r w:rsidR="009D3E1A">
        <w:rPr>
          <w:rFonts w:ascii="Helvetica" w:hAnsi="Helvetica" w:cs="Arial"/>
          <w:b/>
          <w:sz w:val="32"/>
          <w:szCs w:val="32"/>
        </w:rPr>
        <w:t>2</w:t>
      </w:r>
      <w:r w:rsidR="00591572">
        <w:rPr>
          <w:rFonts w:ascii="Helvetica" w:hAnsi="Helvetica" w:cs="Arial"/>
          <w:b/>
          <w:sz w:val="32"/>
          <w:szCs w:val="32"/>
        </w:rPr>
        <w:t xml:space="preserve"> Table</w:t>
      </w:r>
    </w:p>
    <w:p w14:paraId="2C5A3595" w14:textId="55927AF8" w:rsidR="00591572" w:rsidRPr="007121E9" w:rsidRDefault="009D3E1A" w:rsidP="00591572">
      <w:pPr>
        <w:spacing w:line="360" w:lineRule="auto"/>
        <w:rPr>
          <w:rFonts w:ascii="Helvetica" w:eastAsia="ＭＳ Ｐゴシック" w:hAnsi="Helvetica" w:cs="Times New Roman"/>
          <w:b/>
          <w:bCs/>
          <w:iCs/>
          <w:sz w:val="24"/>
          <w:szCs w:val="24"/>
        </w:rPr>
      </w:pPr>
      <w:r w:rsidRPr="009D3E1A">
        <w:rPr>
          <w:rFonts w:ascii="Helvetica" w:hAnsi="Helvetica"/>
          <w:bCs/>
          <w:sz w:val="24"/>
          <w:szCs w:val="24"/>
        </w:rPr>
        <w:t xml:space="preserve">The signs and symptoms </w:t>
      </w:r>
      <w:r>
        <w:rPr>
          <w:rFonts w:ascii="Helvetica" w:hAnsi="Helvetica"/>
          <w:bCs/>
          <w:sz w:val="24"/>
          <w:szCs w:val="24"/>
        </w:rPr>
        <w:t xml:space="preserve">of body temperature, </w:t>
      </w:r>
      <w:r>
        <w:rPr>
          <w:rFonts w:ascii="Helvetica" w:eastAsia="ＭＳ Ｐゴシック" w:hAnsi="Helvetica" w:cs="Times New Roman"/>
          <w:color w:val="000000"/>
          <w:sz w:val="24"/>
          <w:szCs w:val="24"/>
        </w:rPr>
        <w:t>h</w:t>
      </w:r>
      <w:r w:rsidRPr="00514EC2">
        <w:rPr>
          <w:rFonts w:ascii="Helvetica" w:eastAsia="ＭＳ Ｐゴシック" w:hAnsi="Helvetica" w:cs="Times New Roman"/>
          <w:color w:val="000000"/>
          <w:sz w:val="24"/>
          <w:szCs w:val="24"/>
        </w:rPr>
        <w:t>eadache</w:t>
      </w:r>
      <w:r>
        <w:rPr>
          <w:rFonts w:ascii="Helvetica" w:hAnsi="Helvetica"/>
          <w:bCs/>
          <w:sz w:val="24"/>
          <w:szCs w:val="24"/>
        </w:rPr>
        <w:t xml:space="preserve">, </w:t>
      </w:r>
      <w:r w:rsidRPr="00514EC2">
        <w:rPr>
          <w:rFonts w:ascii="Helvetica" w:eastAsia="ＭＳ Ｐゴシック" w:hAnsi="Helvetica" w:cs="Times New Roman"/>
          <w:color w:val="000000"/>
          <w:sz w:val="24"/>
          <w:szCs w:val="24"/>
        </w:rPr>
        <w:t>Body aches and pains</w:t>
      </w:r>
      <w:r>
        <w:rPr>
          <w:rFonts w:ascii="Helvetica" w:eastAsia="ＭＳ Ｐゴシック" w:hAnsi="Helvetica" w:cs="Times New Roman"/>
          <w:color w:val="000000"/>
          <w:sz w:val="24"/>
          <w:szCs w:val="24"/>
        </w:rPr>
        <w:t xml:space="preserve">, vomiting, abdominal pain diarrhea, dyspnea, hemorrhagic symptoms, and disorientation of the patients enrolled in the present study </w:t>
      </w:r>
      <w:r w:rsidRPr="009D3E1A">
        <w:rPr>
          <w:rFonts w:ascii="Helvetica" w:hAnsi="Helvetica"/>
          <w:bCs/>
          <w:sz w:val="24"/>
          <w:szCs w:val="24"/>
        </w:rPr>
        <w:t xml:space="preserve">on admission </w:t>
      </w:r>
      <w:r>
        <w:rPr>
          <w:rFonts w:ascii="Helvetica" w:hAnsi="Helvetica"/>
          <w:bCs/>
          <w:sz w:val="24"/>
          <w:szCs w:val="24"/>
        </w:rPr>
        <w:t xml:space="preserve">was evaluated. The statistical difference was evaluated on each manifestation between the Fatal and Non-fatal groups (S2 Table).  </w:t>
      </w:r>
      <w:r w:rsidR="007121E9" w:rsidRPr="007121E9">
        <w:rPr>
          <w:rFonts w:ascii="Helvetica" w:hAnsi="Helvetica"/>
          <w:bCs/>
          <w:sz w:val="24"/>
        </w:rPr>
        <w:t>The signs and symptoms evident on admission did not significantly differ between the Fatal and Non-fatal groups</w:t>
      </w:r>
      <w:r w:rsidR="007121E9">
        <w:rPr>
          <w:rFonts w:ascii="Helvetica" w:hAnsi="Helvetica"/>
          <w:bCs/>
          <w:sz w:val="24"/>
        </w:rPr>
        <w:t>.</w:t>
      </w:r>
      <w:bookmarkStart w:id="0" w:name="_GoBack"/>
      <w:bookmarkEnd w:id="0"/>
    </w:p>
    <w:p w14:paraId="396E8DDF" w14:textId="0A9DF18D" w:rsidR="00514EC2" w:rsidRPr="009D3E1A" w:rsidRDefault="00A71990" w:rsidP="00B40F99">
      <w:pPr>
        <w:spacing w:line="360" w:lineRule="auto"/>
        <w:rPr>
          <w:rFonts w:ascii="Helvetica" w:hAnsi="Helvetica" w:cs="Times New Roman"/>
          <w:sz w:val="24"/>
          <w:szCs w:val="24"/>
        </w:rPr>
      </w:pPr>
      <w:r w:rsidRPr="009D3E1A">
        <w:rPr>
          <w:rFonts w:ascii="Helvetica" w:eastAsia="ＭＳ Ｐゴシック" w:hAnsi="Helvetica" w:cs="Times New Roman"/>
          <w:b/>
          <w:bCs/>
          <w:color w:val="000000"/>
          <w:sz w:val="24"/>
          <w:szCs w:val="24"/>
        </w:rPr>
        <w:t>S2 Table</w:t>
      </w:r>
      <w:r w:rsidR="00514EC2" w:rsidRPr="009D3E1A">
        <w:rPr>
          <w:rFonts w:ascii="Helvetica" w:eastAsia="ＭＳ Ｐゴシック" w:hAnsi="Helvetica" w:cs="Times New Roman"/>
          <w:b/>
          <w:bCs/>
          <w:color w:val="000000"/>
          <w:sz w:val="24"/>
          <w:szCs w:val="24"/>
        </w:rPr>
        <w:t xml:space="preserve">. </w:t>
      </w:r>
      <w:proofErr w:type="gramStart"/>
      <w:r w:rsidR="00514EC2" w:rsidRPr="009D3E1A">
        <w:rPr>
          <w:rFonts w:ascii="Helvetica" w:eastAsia="ＭＳ Ｐゴシック" w:hAnsi="Helvetica" w:cs="Times New Roman"/>
          <w:b/>
          <w:bCs/>
          <w:color w:val="000000"/>
          <w:sz w:val="24"/>
          <w:szCs w:val="24"/>
        </w:rPr>
        <w:t>Clinical characteristics of patients on admission</w:t>
      </w:r>
      <w:ins w:id="1" w:author="西條 政幸" w:date="2021-01-12T16:25:00Z">
        <w:r w:rsidR="00360D24">
          <w:rPr>
            <w:rFonts w:ascii="Helvetica" w:eastAsia="ＭＳ Ｐゴシック" w:hAnsi="Helvetica" w:cs="Times New Roman"/>
            <w:b/>
            <w:bCs/>
            <w:color w:val="000000"/>
            <w:sz w:val="24"/>
            <w:szCs w:val="24"/>
          </w:rPr>
          <w:t>.</w:t>
        </w:r>
      </w:ins>
      <w:proofErr w:type="gramEnd"/>
    </w:p>
    <w:tbl>
      <w:tblPr>
        <w:tblW w:w="139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7"/>
        <w:gridCol w:w="1418"/>
        <w:gridCol w:w="1559"/>
        <w:gridCol w:w="1843"/>
        <w:gridCol w:w="1843"/>
        <w:gridCol w:w="1134"/>
        <w:gridCol w:w="1417"/>
        <w:gridCol w:w="1276"/>
      </w:tblGrid>
      <w:tr w:rsidR="001D57D2" w:rsidRPr="00514EC2" w14:paraId="485C2D06" w14:textId="77777777" w:rsidTr="001D57D2">
        <w:trPr>
          <w:trHeight w:val="240"/>
        </w:trPr>
        <w:tc>
          <w:tcPr>
            <w:tcW w:w="3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6585EB58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Clinical manifestation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A26FED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Numbers of patients evaluate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3BACB29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BF60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C29C2E8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92714D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6B49F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proofErr w:type="gramStart"/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-Value*</w:t>
            </w:r>
          </w:p>
        </w:tc>
      </w:tr>
      <w:tr w:rsidR="001D57D2" w:rsidRPr="00514EC2" w14:paraId="11A5DBA7" w14:textId="77777777" w:rsidTr="001D57D2">
        <w:trPr>
          <w:trHeight w:val="240"/>
        </w:trPr>
        <w:tc>
          <w:tcPr>
            <w:tcW w:w="341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8235D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BB154A4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8F7B7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3DCC2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Fa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8B79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Non-fatal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77459E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66F40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D6D494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</w:p>
        </w:tc>
      </w:tr>
      <w:tr w:rsidR="001D57D2" w:rsidRPr="00514EC2" w14:paraId="2FD1ED63" w14:textId="77777777" w:rsidTr="001D57D2">
        <w:trPr>
          <w:trHeight w:val="24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15E8C" w14:textId="0E3DFCE3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Body temperature</w:t>
            </w:r>
            <w:r w:rsidRPr="001D57D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 xml:space="preserve"> </w:t>
            </w:r>
            <w:r w:rsidR="001D57D2" w:rsidRPr="001D57D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(</w:t>
            </w:r>
            <w:r w:rsidR="001D57D2" w:rsidRPr="001D57D2">
              <w:rPr>
                <w:rFonts w:ascii="Helvetica" w:hAnsi="Helvetica"/>
                <w:color w:val="000000"/>
                <w:sz w:val="24"/>
              </w:rPr>
              <w:t>≥</w:t>
            </w:r>
            <w:r w:rsidRPr="001D57D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 xml:space="preserve"> 38.0 °C</w:t>
            </w:r>
            <w:r w:rsidR="001D57D2" w:rsidRPr="001D57D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50BDB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4B91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5 (65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D4374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/4 (75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219767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2/19 (63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A1139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3AA80" w14:textId="7D8E50FE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1, 2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0AE7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1D57D2" w:rsidRPr="00514EC2" w14:paraId="687826C3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CC702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B5B9C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65F3E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 (3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092C1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/3 (66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AF005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/16 (2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6DDF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E00CD" w14:textId="57C622DF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83, 8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1C1E5" w14:textId="6734B5ED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D57D2" w:rsidRPr="00514EC2" w14:paraId="50BF9D80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3E5FF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Body aches and pa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4B5BB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9C9BA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 (33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CCD6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/3 (33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079F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5/15 (3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34C72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8A435" w14:textId="741F5829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7, 5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04338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1D57D2" w:rsidRPr="00514EC2" w14:paraId="2BD0BD66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A0F64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D4BA4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BA407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 (19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06507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/4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0982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/17 (2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91AFC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··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CE5BA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··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5E28A" w14:textId="6C343B08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1D57D2" w:rsidRPr="00514EC2" w14:paraId="7E2EE68A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EAFE0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DD23C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7019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 (33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40A3D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/3 (66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9BBF4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/15 (2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C2CE7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3424D" w14:textId="2AC99E5D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78, 7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38C01" w14:textId="13CD2463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1D57D2" w:rsidRPr="00514EC2" w14:paraId="06E38666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F36CA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lastRenderedPageBreak/>
              <w:t>Diarrh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5CA8F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8AE5D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0 (50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5D42B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/3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939CF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7/17 (4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B78EB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A841F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8, 4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B6E4F" w14:textId="3FF9B232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D57D2" w:rsidRPr="00514EC2" w14:paraId="30A73104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7A549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CBE21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6E550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5 (27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7E223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/2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B3BC5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5/16 (3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0D359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··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8F4EB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··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8B151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1D57D2" w:rsidRPr="00514EC2" w14:paraId="1779CBAB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02FF6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Hemorr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CAB1D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D3A99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 (18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DC8DD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0/4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F927D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/18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394D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··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19DE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··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35753" w14:textId="693605E6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1D57D2" w:rsidRPr="00514EC2" w14:paraId="609C81E6" w14:textId="77777777" w:rsidTr="001D57D2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8721A9" w14:textId="77777777" w:rsidR="00B40F99" w:rsidRPr="00514EC2" w:rsidRDefault="00B40F99" w:rsidP="00B40F99">
            <w:pPr>
              <w:spacing w:line="360" w:lineRule="auto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Disorie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230F42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0D4006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2 (57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5E1980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3/4 (75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04E585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9/17 (52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E5E4A0" w14:textId="77777777" w:rsidR="00B40F99" w:rsidRPr="00514EC2" w:rsidRDefault="00B40F99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1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80A8A3" w14:textId="3AC35EF9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9, 2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D25F3D" w14:textId="588D2B4F" w:rsidR="00B40F99" w:rsidRPr="00514EC2" w:rsidRDefault="001B183F" w:rsidP="00B40F9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</w:pPr>
            <w:r>
              <w:rPr>
                <w:rFonts w:ascii="Helvetica" w:hAnsi="Helvetica" w:cs="Times New Roman"/>
                <w:bCs/>
                <w:sz w:val="24"/>
                <w:szCs w:val="24"/>
              </w:rPr>
              <w:t>0</w:t>
            </w:r>
            <w:r w:rsidR="00B40F99"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="00B40F99" w:rsidRPr="00514EC2">
              <w:rPr>
                <w:rFonts w:ascii="Helvetica" w:eastAsia="ＭＳ Ｐゴシック" w:hAnsi="Helvetica" w:cs="Times New Roman"/>
                <w:color w:val="000000"/>
                <w:sz w:val="24"/>
                <w:szCs w:val="24"/>
              </w:rPr>
              <w:t>60</w:t>
            </w:r>
          </w:p>
        </w:tc>
      </w:tr>
    </w:tbl>
    <w:p w14:paraId="644ED928" w14:textId="28164CBB" w:rsidR="00242BD1" w:rsidRDefault="00242BD1" w:rsidP="00B40F99">
      <w:pPr>
        <w:spacing w:line="360" w:lineRule="auto"/>
        <w:rPr>
          <w:rFonts w:ascii="Helvetica" w:eastAsia="ＭＳ Ｐゴシック" w:hAnsi="Helvetica" w:cs="Times New Roman"/>
          <w:b/>
          <w:bCs/>
          <w:iCs/>
          <w:sz w:val="24"/>
          <w:szCs w:val="24"/>
        </w:rPr>
      </w:pPr>
      <w:r w:rsidRPr="00514EC2">
        <w:rPr>
          <w:rFonts w:ascii="Helvetica" w:eastAsia="ＭＳ Ｐゴシック" w:hAnsi="Helvetica" w:cs="Times New Roman"/>
          <w:color w:val="000000"/>
          <w:sz w:val="24"/>
          <w:szCs w:val="24"/>
        </w:rPr>
        <w:t>*Fisher’s exact test. RR=risk ratio, CI=confidence interval.</w:t>
      </w:r>
    </w:p>
    <w:sectPr w:rsidR="00242BD1" w:rsidSect="00416347">
      <w:footerReference w:type="default" r:id="rId9"/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E7048" w14:textId="77777777" w:rsidR="00FE12C4" w:rsidRDefault="00FE12C4" w:rsidP="00B60218">
      <w:pPr>
        <w:spacing w:after="0" w:line="240" w:lineRule="auto"/>
      </w:pPr>
      <w:r>
        <w:separator/>
      </w:r>
    </w:p>
  </w:endnote>
  <w:endnote w:type="continuationSeparator" w:id="0">
    <w:p w14:paraId="3A0F07E2" w14:textId="77777777" w:rsidR="00FE12C4" w:rsidRDefault="00FE12C4" w:rsidP="00B60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7702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7E6778" w14:textId="5C5FB8DC" w:rsidR="00FE12C4" w:rsidRDefault="00FE12C4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0D2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54466E" w14:textId="77777777" w:rsidR="00FE12C4" w:rsidRDefault="00FE12C4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D0A3A" w14:textId="77777777" w:rsidR="00FE12C4" w:rsidRDefault="00FE12C4" w:rsidP="00B60218">
      <w:pPr>
        <w:spacing w:after="0" w:line="240" w:lineRule="auto"/>
      </w:pPr>
      <w:r>
        <w:separator/>
      </w:r>
    </w:p>
  </w:footnote>
  <w:footnote w:type="continuationSeparator" w:id="0">
    <w:p w14:paraId="3A2404FE" w14:textId="77777777" w:rsidR="00FE12C4" w:rsidRDefault="00FE12C4" w:rsidP="00B60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85F51"/>
    <w:multiLevelType w:val="hybridMultilevel"/>
    <w:tmpl w:val="3772856E"/>
    <w:lvl w:ilvl="0" w:tplc="355A0DB6">
      <w:start w:val="1"/>
      <w:numFmt w:val="decimal"/>
      <w:lvlText w:val="%1"/>
      <w:lvlJc w:val="left"/>
      <w:pPr>
        <w:ind w:left="360" w:hanging="360"/>
      </w:pPr>
      <w:rPr>
        <w:rFonts w:ascii="Times" w:hAnsi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89B323E"/>
    <w:multiLevelType w:val="hybridMultilevel"/>
    <w:tmpl w:val="09684686"/>
    <w:lvl w:ilvl="0" w:tplc="032AE328">
      <w:start w:val="3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B680E18"/>
    <w:multiLevelType w:val="hybridMultilevel"/>
    <w:tmpl w:val="9DAAF782"/>
    <w:lvl w:ilvl="0" w:tplc="355A0DB6">
      <w:start w:val="1"/>
      <w:numFmt w:val="decimal"/>
      <w:lvlText w:val="%1"/>
      <w:lvlJc w:val="left"/>
      <w:pPr>
        <w:ind w:left="360" w:hanging="360"/>
      </w:pPr>
      <w:rPr>
        <w:rFonts w:ascii="Times" w:hAnsi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A1"/>
    <w:rsid w:val="000200B1"/>
    <w:rsid w:val="00031E45"/>
    <w:rsid w:val="00041192"/>
    <w:rsid w:val="00055486"/>
    <w:rsid w:val="00057C04"/>
    <w:rsid w:val="00067971"/>
    <w:rsid w:val="00093804"/>
    <w:rsid w:val="000A6D28"/>
    <w:rsid w:val="000B33D4"/>
    <w:rsid w:val="000E28ED"/>
    <w:rsid w:val="000E6BBE"/>
    <w:rsid w:val="000E76F1"/>
    <w:rsid w:val="000F07D2"/>
    <w:rsid w:val="000F1E9C"/>
    <w:rsid w:val="000F3ED6"/>
    <w:rsid w:val="000F568C"/>
    <w:rsid w:val="00106FA2"/>
    <w:rsid w:val="001139E2"/>
    <w:rsid w:val="00123119"/>
    <w:rsid w:val="00134416"/>
    <w:rsid w:val="0013664D"/>
    <w:rsid w:val="00146F75"/>
    <w:rsid w:val="00163239"/>
    <w:rsid w:val="00177221"/>
    <w:rsid w:val="0018590A"/>
    <w:rsid w:val="001A61BD"/>
    <w:rsid w:val="001A680D"/>
    <w:rsid w:val="001B183F"/>
    <w:rsid w:val="001B42E5"/>
    <w:rsid w:val="001D57D2"/>
    <w:rsid w:val="001E6DAF"/>
    <w:rsid w:val="001F16AF"/>
    <w:rsid w:val="001F2442"/>
    <w:rsid w:val="00211FEC"/>
    <w:rsid w:val="00242BD1"/>
    <w:rsid w:val="00246D2E"/>
    <w:rsid w:val="002474C4"/>
    <w:rsid w:val="002635B0"/>
    <w:rsid w:val="0027191C"/>
    <w:rsid w:val="00290984"/>
    <w:rsid w:val="002A68B4"/>
    <w:rsid w:val="002B3786"/>
    <w:rsid w:val="002C79D9"/>
    <w:rsid w:val="002C7E67"/>
    <w:rsid w:val="002D2D9E"/>
    <w:rsid w:val="002D415D"/>
    <w:rsid w:val="002F5204"/>
    <w:rsid w:val="00313202"/>
    <w:rsid w:val="00314B5E"/>
    <w:rsid w:val="003155FC"/>
    <w:rsid w:val="00316F00"/>
    <w:rsid w:val="00325B40"/>
    <w:rsid w:val="00331485"/>
    <w:rsid w:val="00331660"/>
    <w:rsid w:val="00336AD5"/>
    <w:rsid w:val="003472DE"/>
    <w:rsid w:val="00351BC1"/>
    <w:rsid w:val="00360D24"/>
    <w:rsid w:val="0036156D"/>
    <w:rsid w:val="00362907"/>
    <w:rsid w:val="00363994"/>
    <w:rsid w:val="0038340E"/>
    <w:rsid w:val="00385232"/>
    <w:rsid w:val="0039232B"/>
    <w:rsid w:val="003A2C51"/>
    <w:rsid w:val="003C3071"/>
    <w:rsid w:val="004002D2"/>
    <w:rsid w:val="00401007"/>
    <w:rsid w:val="004024A8"/>
    <w:rsid w:val="00416347"/>
    <w:rsid w:val="004317C4"/>
    <w:rsid w:val="00436A3A"/>
    <w:rsid w:val="00443211"/>
    <w:rsid w:val="00447BB0"/>
    <w:rsid w:val="004519D8"/>
    <w:rsid w:val="004622DB"/>
    <w:rsid w:val="00463A3D"/>
    <w:rsid w:val="00463D02"/>
    <w:rsid w:val="004661FA"/>
    <w:rsid w:val="00470549"/>
    <w:rsid w:val="00471A0F"/>
    <w:rsid w:val="004805AC"/>
    <w:rsid w:val="00481367"/>
    <w:rsid w:val="00482889"/>
    <w:rsid w:val="00482E6C"/>
    <w:rsid w:val="0048569E"/>
    <w:rsid w:val="00492599"/>
    <w:rsid w:val="004C2765"/>
    <w:rsid w:val="004D0A91"/>
    <w:rsid w:val="004D5944"/>
    <w:rsid w:val="004D66B5"/>
    <w:rsid w:val="004E796A"/>
    <w:rsid w:val="004F4E2F"/>
    <w:rsid w:val="00505C42"/>
    <w:rsid w:val="00511154"/>
    <w:rsid w:val="00514EC2"/>
    <w:rsid w:val="00536567"/>
    <w:rsid w:val="0054412D"/>
    <w:rsid w:val="0054539F"/>
    <w:rsid w:val="0055363E"/>
    <w:rsid w:val="00586AA2"/>
    <w:rsid w:val="00591572"/>
    <w:rsid w:val="005A2E0D"/>
    <w:rsid w:val="005A457C"/>
    <w:rsid w:val="005C0296"/>
    <w:rsid w:val="005F1E10"/>
    <w:rsid w:val="005F2551"/>
    <w:rsid w:val="00614B2F"/>
    <w:rsid w:val="00615BAC"/>
    <w:rsid w:val="0063320F"/>
    <w:rsid w:val="00636582"/>
    <w:rsid w:val="00644824"/>
    <w:rsid w:val="00646315"/>
    <w:rsid w:val="00653AC2"/>
    <w:rsid w:val="0065511E"/>
    <w:rsid w:val="00656DE9"/>
    <w:rsid w:val="00657CA8"/>
    <w:rsid w:val="006833E5"/>
    <w:rsid w:val="006845C9"/>
    <w:rsid w:val="00695B87"/>
    <w:rsid w:val="006B7A33"/>
    <w:rsid w:val="006E4455"/>
    <w:rsid w:val="006E52F7"/>
    <w:rsid w:val="006E5439"/>
    <w:rsid w:val="006F015A"/>
    <w:rsid w:val="006F16B2"/>
    <w:rsid w:val="006F54FC"/>
    <w:rsid w:val="00707287"/>
    <w:rsid w:val="007121E9"/>
    <w:rsid w:val="0073218A"/>
    <w:rsid w:val="0073530C"/>
    <w:rsid w:val="007419B8"/>
    <w:rsid w:val="00752EE3"/>
    <w:rsid w:val="007779B5"/>
    <w:rsid w:val="00792857"/>
    <w:rsid w:val="007A7247"/>
    <w:rsid w:val="007B0762"/>
    <w:rsid w:val="007B4852"/>
    <w:rsid w:val="007B5E0B"/>
    <w:rsid w:val="007C7B87"/>
    <w:rsid w:val="007E41A2"/>
    <w:rsid w:val="007E5AB1"/>
    <w:rsid w:val="008618C1"/>
    <w:rsid w:val="00875D53"/>
    <w:rsid w:val="008A7B22"/>
    <w:rsid w:val="008B29C6"/>
    <w:rsid w:val="008D2012"/>
    <w:rsid w:val="008E2BE5"/>
    <w:rsid w:val="008E34AB"/>
    <w:rsid w:val="008F569D"/>
    <w:rsid w:val="00907B11"/>
    <w:rsid w:val="00917688"/>
    <w:rsid w:val="00937922"/>
    <w:rsid w:val="00947684"/>
    <w:rsid w:val="0096478A"/>
    <w:rsid w:val="00964C3C"/>
    <w:rsid w:val="0096781A"/>
    <w:rsid w:val="0097371D"/>
    <w:rsid w:val="00974C15"/>
    <w:rsid w:val="009767D9"/>
    <w:rsid w:val="00991B11"/>
    <w:rsid w:val="00993AD0"/>
    <w:rsid w:val="009947CA"/>
    <w:rsid w:val="009968DB"/>
    <w:rsid w:val="009C4874"/>
    <w:rsid w:val="009D3E1A"/>
    <w:rsid w:val="009E7A6A"/>
    <w:rsid w:val="009F0209"/>
    <w:rsid w:val="009F4E70"/>
    <w:rsid w:val="009F5B92"/>
    <w:rsid w:val="00A05E32"/>
    <w:rsid w:val="00A17B0D"/>
    <w:rsid w:val="00A20AA0"/>
    <w:rsid w:val="00A26AD9"/>
    <w:rsid w:val="00A26E7D"/>
    <w:rsid w:val="00A44671"/>
    <w:rsid w:val="00A623AE"/>
    <w:rsid w:val="00A71990"/>
    <w:rsid w:val="00AA13AA"/>
    <w:rsid w:val="00AC58DA"/>
    <w:rsid w:val="00AC74A6"/>
    <w:rsid w:val="00AD1B83"/>
    <w:rsid w:val="00AD1EAD"/>
    <w:rsid w:val="00AD2069"/>
    <w:rsid w:val="00AD65C5"/>
    <w:rsid w:val="00AE7D81"/>
    <w:rsid w:val="00AF0D64"/>
    <w:rsid w:val="00AF6D5B"/>
    <w:rsid w:val="00AF7432"/>
    <w:rsid w:val="00B07890"/>
    <w:rsid w:val="00B11249"/>
    <w:rsid w:val="00B1382A"/>
    <w:rsid w:val="00B23231"/>
    <w:rsid w:val="00B23E64"/>
    <w:rsid w:val="00B32452"/>
    <w:rsid w:val="00B40F99"/>
    <w:rsid w:val="00B42773"/>
    <w:rsid w:val="00B431B5"/>
    <w:rsid w:val="00B471BF"/>
    <w:rsid w:val="00B47CA1"/>
    <w:rsid w:val="00B526AB"/>
    <w:rsid w:val="00B561BE"/>
    <w:rsid w:val="00B60218"/>
    <w:rsid w:val="00B8546C"/>
    <w:rsid w:val="00B91C40"/>
    <w:rsid w:val="00B9410A"/>
    <w:rsid w:val="00B94EE4"/>
    <w:rsid w:val="00BA3A54"/>
    <w:rsid w:val="00BB1629"/>
    <w:rsid w:val="00BB3CC2"/>
    <w:rsid w:val="00BB6954"/>
    <w:rsid w:val="00BC2799"/>
    <w:rsid w:val="00BC4033"/>
    <w:rsid w:val="00BC5370"/>
    <w:rsid w:val="00BC6310"/>
    <w:rsid w:val="00BD5BD4"/>
    <w:rsid w:val="00BF1D24"/>
    <w:rsid w:val="00C05575"/>
    <w:rsid w:val="00C16AFF"/>
    <w:rsid w:val="00C25AFE"/>
    <w:rsid w:val="00C30136"/>
    <w:rsid w:val="00C475E5"/>
    <w:rsid w:val="00C4797B"/>
    <w:rsid w:val="00C51142"/>
    <w:rsid w:val="00C63A0C"/>
    <w:rsid w:val="00C72C0F"/>
    <w:rsid w:val="00C9012C"/>
    <w:rsid w:val="00CA63FB"/>
    <w:rsid w:val="00CB7EDA"/>
    <w:rsid w:val="00CC372D"/>
    <w:rsid w:val="00CC3FB8"/>
    <w:rsid w:val="00CD1359"/>
    <w:rsid w:val="00CE503D"/>
    <w:rsid w:val="00CF7EFD"/>
    <w:rsid w:val="00D044C0"/>
    <w:rsid w:val="00D05143"/>
    <w:rsid w:val="00D173D3"/>
    <w:rsid w:val="00D21015"/>
    <w:rsid w:val="00D31E21"/>
    <w:rsid w:val="00D36310"/>
    <w:rsid w:val="00D3667B"/>
    <w:rsid w:val="00D47A40"/>
    <w:rsid w:val="00D50887"/>
    <w:rsid w:val="00D52F9F"/>
    <w:rsid w:val="00D5624F"/>
    <w:rsid w:val="00D734B9"/>
    <w:rsid w:val="00D753B7"/>
    <w:rsid w:val="00D801FA"/>
    <w:rsid w:val="00D8387B"/>
    <w:rsid w:val="00D97780"/>
    <w:rsid w:val="00DA017A"/>
    <w:rsid w:val="00DC4A3B"/>
    <w:rsid w:val="00DC6D93"/>
    <w:rsid w:val="00DC769F"/>
    <w:rsid w:val="00DE0627"/>
    <w:rsid w:val="00DE6900"/>
    <w:rsid w:val="00E20FD1"/>
    <w:rsid w:val="00E22222"/>
    <w:rsid w:val="00E31632"/>
    <w:rsid w:val="00E37B69"/>
    <w:rsid w:val="00E43541"/>
    <w:rsid w:val="00E455DB"/>
    <w:rsid w:val="00E56ED0"/>
    <w:rsid w:val="00E64F2B"/>
    <w:rsid w:val="00E85DD3"/>
    <w:rsid w:val="00EC6762"/>
    <w:rsid w:val="00EC70E5"/>
    <w:rsid w:val="00EE3AA4"/>
    <w:rsid w:val="00F136DE"/>
    <w:rsid w:val="00F1585E"/>
    <w:rsid w:val="00F15F21"/>
    <w:rsid w:val="00F47067"/>
    <w:rsid w:val="00F6566A"/>
    <w:rsid w:val="00F673EE"/>
    <w:rsid w:val="00F75598"/>
    <w:rsid w:val="00F86A78"/>
    <w:rsid w:val="00F92527"/>
    <w:rsid w:val="00F92FA5"/>
    <w:rsid w:val="00FB5D31"/>
    <w:rsid w:val="00FB7AB6"/>
    <w:rsid w:val="00FD10F7"/>
    <w:rsid w:val="00FD440C"/>
    <w:rsid w:val="00FE12C4"/>
    <w:rsid w:val="00FE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8ACD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3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63320F"/>
    <w:rPr>
      <w:rFonts w:ascii="Tahoma" w:hAnsi="Tahoma" w:cs="Tahoma"/>
      <w:sz w:val="16"/>
      <w:szCs w:val="16"/>
      <w:lang w:val="en-US"/>
    </w:rPr>
  </w:style>
  <w:style w:type="table" w:styleId="a5">
    <w:name w:val="Table Grid"/>
    <w:basedOn w:val="a1"/>
    <w:uiPriority w:val="59"/>
    <w:rsid w:val="001A6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60218"/>
  </w:style>
  <w:style w:type="paragraph" w:styleId="a7">
    <w:name w:val="header"/>
    <w:basedOn w:val="a"/>
    <w:link w:val="a8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B60218"/>
    <w:rPr>
      <w:lang w:val="en-US"/>
    </w:rPr>
  </w:style>
  <w:style w:type="paragraph" w:styleId="a9">
    <w:name w:val="footer"/>
    <w:basedOn w:val="a"/>
    <w:link w:val="aa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B60218"/>
    <w:rPr>
      <w:lang w:val="en-US"/>
    </w:rPr>
  </w:style>
  <w:style w:type="character" w:styleId="ab">
    <w:name w:val="annotation reference"/>
    <w:basedOn w:val="a0"/>
    <w:uiPriority w:val="99"/>
    <w:semiHidden/>
    <w:unhideWhenUsed/>
    <w:rsid w:val="006E543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E5439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E5439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E543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E5439"/>
    <w:rPr>
      <w:b/>
      <w:bCs/>
      <w:sz w:val="20"/>
      <w:szCs w:val="20"/>
      <w:lang w:val="en-US"/>
    </w:rPr>
  </w:style>
  <w:style w:type="paragraph" w:styleId="af0">
    <w:name w:val="List Paragraph"/>
    <w:basedOn w:val="a"/>
    <w:uiPriority w:val="34"/>
    <w:qFormat/>
    <w:rsid w:val="004D66B5"/>
    <w:pPr>
      <w:ind w:left="720"/>
      <w:contextualSpacing/>
    </w:pPr>
  </w:style>
  <w:style w:type="paragraph" w:styleId="af1">
    <w:name w:val="Revision"/>
    <w:hidden/>
    <w:uiPriority w:val="99"/>
    <w:semiHidden/>
    <w:rsid w:val="00591572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3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63320F"/>
    <w:rPr>
      <w:rFonts w:ascii="Tahoma" w:hAnsi="Tahoma" w:cs="Tahoma"/>
      <w:sz w:val="16"/>
      <w:szCs w:val="16"/>
      <w:lang w:val="en-US"/>
    </w:rPr>
  </w:style>
  <w:style w:type="table" w:styleId="a5">
    <w:name w:val="Table Grid"/>
    <w:basedOn w:val="a1"/>
    <w:uiPriority w:val="59"/>
    <w:rsid w:val="001A6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60218"/>
  </w:style>
  <w:style w:type="paragraph" w:styleId="a7">
    <w:name w:val="header"/>
    <w:basedOn w:val="a"/>
    <w:link w:val="a8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B60218"/>
    <w:rPr>
      <w:lang w:val="en-US"/>
    </w:rPr>
  </w:style>
  <w:style w:type="paragraph" w:styleId="a9">
    <w:name w:val="footer"/>
    <w:basedOn w:val="a"/>
    <w:link w:val="aa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B60218"/>
    <w:rPr>
      <w:lang w:val="en-US"/>
    </w:rPr>
  </w:style>
  <w:style w:type="character" w:styleId="ab">
    <w:name w:val="annotation reference"/>
    <w:basedOn w:val="a0"/>
    <w:uiPriority w:val="99"/>
    <w:semiHidden/>
    <w:unhideWhenUsed/>
    <w:rsid w:val="006E543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E5439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E5439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E543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E5439"/>
    <w:rPr>
      <w:b/>
      <w:bCs/>
      <w:sz w:val="20"/>
      <w:szCs w:val="20"/>
      <w:lang w:val="en-US"/>
    </w:rPr>
  </w:style>
  <w:style w:type="paragraph" w:styleId="af0">
    <w:name w:val="List Paragraph"/>
    <w:basedOn w:val="a"/>
    <w:uiPriority w:val="34"/>
    <w:qFormat/>
    <w:rsid w:val="004D66B5"/>
    <w:pPr>
      <w:ind w:left="720"/>
      <w:contextualSpacing/>
    </w:pPr>
  </w:style>
  <w:style w:type="paragraph" w:styleId="af1">
    <w:name w:val="Revision"/>
    <w:hidden/>
    <w:uiPriority w:val="99"/>
    <w:semiHidden/>
    <w:rsid w:val="0059157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1C67BE-682F-5E46-8444-EC02C75B0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9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Roosenhoff</dc:creator>
  <cp:lastModifiedBy>西條 政幸</cp:lastModifiedBy>
  <cp:revision>3</cp:revision>
  <dcterms:created xsi:type="dcterms:W3CDTF">2021-01-12T03:33:00Z</dcterms:created>
  <dcterms:modified xsi:type="dcterms:W3CDTF">2021-01-12T07:25:00Z</dcterms:modified>
</cp:coreProperties>
</file>